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E9E954B" w14:textId="77777777" w:rsidR="00AA545C" w:rsidRPr="00832103" w:rsidRDefault="00832103" w:rsidP="00AA545C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832103">
        <w:rPr>
          <w:rFonts w:ascii="Times New Roman" w:hAnsi="Times New Roman" w:cs="Times New Roman"/>
          <w:b/>
          <w:sz w:val="24"/>
          <w:szCs w:val="24"/>
        </w:rPr>
        <w:t>Table</w:t>
      </w:r>
      <w:r w:rsidR="001E34E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100DA">
        <w:rPr>
          <w:rFonts w:ascii="Times New Roman" w:hAnsi="Times New Roman" w:cs="Times New Roman"/>
          <w:b/>
          <w:sz w:val="24"/>
          <w:szCs w:val="24"/>
        </w:rPr>
        <w:t>S7</w:t>
      </w:r>
      <w:r w:rsidR="00AA545C" w:rsidRPr="007B6BE9">
        <w:rPr>
          <w:rFonts w:ascii="Times New Roman" w:hAnsi="Times New Roman" w:cs="Times New Roman"/>
          <w:b/>
          <w:sz w:val="24"/>
          <w:szCs w:val="24"/>
        </w:rPr>
        <w:t>.</w:t>
      </w:r>
      <w:r w:rsidR="005B38DC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545C" w:rsidRPr="00832103">
        <w:rPr>
          <w:rFonts w:ascii="Times New Roman" w:hAnsi="Times New Roman" w:cs="Times New Roman"/>
          <w:bCs/>
          <w:sz w:val="24"/>
          <w:szCs w:val="24"/>
        </w:rPr>
        <w:t>Domain analysis of chickpea (</w:t>
      </w:r>
      <w:proofErr w:type="spellStart"/>
      <w:r w:rsidR="00AA545C" w:rsidRPr="00832103">
        <w:rPr>
          <w:rFonts w:ascii="Times New Roman" w:hAnsi="Times New Roman" w:cs="Times New Roman"/>
          <w:bCs/>
          <w:i/>
          <w:sz w:val="24"/>
          <w:szCs w:val="24"/>
        </w:rPr>
        <w:t>Cicer</w:t>
      </w:r>
      <w:proofErr w:type="spellEnd"/>
      <w:r w:rsidR="005B38D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AA545C" w:rsidRPr="00832103">
        <w:rPr>
          <w:rFonts w:ascii="Times New Roman" w:hAnsi="Times New Roman" w:cs="Times New Roman"/>
          <w:bCs/>
          <w:i/>
          <w:sz w:val="24"/>
          <w:szCs w:val="24"/>
        </w:rPr>
        <w:t>arietinum</w:t>
      </w:r>
      <w:r w:rsidR="005B38DC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AA545C" w:rsidRPr="00832103">
        <w:rPr>
          <w:rFonts w:ascii="Times New Roman" w:hAnsi="Times New Roman" w:cs="Times New Roman"/>
          <w:bCs/>
          <w:sz w:val="24"/>
          <w:szCs w:val="24"/>
        </w:rPr>
        <w:t>c.v. WR-315) ECM proteome with unknown function</w:t>
      </w:r>
    </w:p>
    <w:p w14:paraId="74D2293F" w14:textId="77777777" w:rsidR="00AA545C" w:rsidRPr="007B6BE9" w:rsidRDefault="00AA545C" w:rsidP="00AA545C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005" w:type="dxa"/>
        <w:tblInd w:w="93" w:type="dxa"/>
        <w:tblLook w:val="04A0" w:firstRow="1" w:lastRow="0" w:firstColumn="1" w:lastColumn="0" w:noHBand="0" w:noVBand="1"/>
      </w:tblPr>
      <w:tblGrid>
        <w:gridCol w:w="2265"/>
        <w:gridCol w:w="2250"/>
        <w:gridCol w:w="1512"/>
        <w:gridCol w:w="985"/>
        <w:gridCol w:w="2993"/>
      </w:tblGrid>
      <w:tr w:rsidR="006C2899" w:rsidRPr="004A5A07" w14:paraId="5B4DC3CF" w14:textId="77777777" w:rsidTr="00463B69">
        <w:trPr>
          <w:trHeight w:val="210"/>
        </w:trPr>
        <w:tc>
          <w:tcPr>
            <w:tcW w:w="226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854F45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ample origin</w:t>
            </w:r>
          </w:p>
        </w:tc>
        <w:tc>
          <w:tcPr>
            <w:tcW w:w="22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3EEDCC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Protein Name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357BE3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Accession No.</w:t>
            </w:r>
          </w:p>
        </w:tc>
        <w:tc>
          <w:tcPr>
            <w:tcW w:w="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DE5F9A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Interpro</w:t>
            </w:r>
            <w:proofErr w:type="spellEnd"/>
          </w:p>
        </w:tc>
        <w:tc>
          <w:tcPr>
            <w:tcW w:w="2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B0649E6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Domain name</w:t>
            </w:r>
          </w:p>
        </w:tc>
      </w:tr>
      <w:tr w:rsidR="006C2899" w:rsidRPr="004A5A07" w14:paraId="76FDE1CD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515DD26F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30mM-2</w:t>
            </w:r>
            <w:r w:rsidR="00E802D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E802DB" w:rsidRPr="004A5A07">
              <w:t xml:space="preserve"> </w:t>
            </w:r>
            <w:r w:rsidR="00E802D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</w:t>
            </w:r>
            <w:proofErr w:type="gramStart"/>
            <w:r w:rsidR="00E802D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,</w:t>
            </w:r>
            <w:r w:rsidR="00E802DB" w:rsidRPr="004A5A07">
              <w:t xml:space="preserve"> </w:t>
            </w:r>
            <w:r w:rsidR="004A5A07">
              <w:t xml:space="preserve">  </w:t>
            </w:r>
            <w:proofErr w:type="gramEnd"/>
            <w:r w:rsidR="004A5A07">
              <w:t xml:space="preserve">    </w:t>
            </w:r>
            <w:proofErr w:type="spellStart"/>
            <w:r w:rsidR="00E802D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E802D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5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175EDE4B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2D82A14A" w14:textId="77777777" w:rsidR="00AA545C" w:rsidRPr="004A5A07" w:rsidRDefault="0081358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12569856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77256A6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7853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4872CBB6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 hydrolase, superfamily</w:t>
            </w:r>
          </w:p>
        </w:tc>
      </w:tr>
      <w:tr w:rsidR="006C2899" w:rsidRPr="004A5A07" w14:paraId="6622640A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04CC69C4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31023415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3C94E617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74BDFBD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764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74D33843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 hydrolase, family 3, N-terminal</w:t>
            </w:r>
          </w:p>
        </w:tc>
      </w:tr>
      <w:tr w:rsidR="006C2899" w:rsidRPr="004A5A07" w14:paraId="717BDDE3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5064BDA8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43CCB0B2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1EA36E43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EC9D2C2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2772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1FA75530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 hydrolase family 3 C-terminal domain</w:t>
            </w:r>
          </w:p>
        </w:tc>
      </w:tr>
      <w:tr w:rsidR="006C2899" w:rsidRPr="004A5A07" w14:paraId="1CD5B6B3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37FC4A4C" w14:textId="77777777" w:rsidR="00AA545C" w:rsidRPr="004A5A07" w:rsidRDefault="00F55CDA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578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64BB10C3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777EE9CB" w14:textId="77777777" w:rsidR="00AA545C" w:rsidRPr="004A5A07" w:rsidRDefault="00F55CDA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A1S2XIK8 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ADC1298" w14:textId="77777777" w:rsidR="00AA545C" w:rsidRPr="004A5A07" w:rsidRDefault="005A723E" w:rsidP="005A723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IPR036291 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47C2492E" w14:textId="77777777" w:rsidR="005A723E" w:rsidRPr="004A5A07" w:rsidRDefault="005A723E" w:rsidP="005A723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D(P)-</w:t>
            </w: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d_dom_sf</w:t>
            </w:r>
            <w:proofErr w:type="spellEnd"/>
          </w:p>
          <w:p w14:paraId="037E3C23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6E945B95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4DCEBC68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0F1EB149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2783E648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A262ACE" w14:textId="77777777" w:rsidR="00AA545C" w:rsidRPr="004A5A07" w:rsidRDefault="005A723E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0683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7544E1B9" w14:textId="77777777" w:rsidR="00AA545C" w:rsidRPr="004A5A07" w:rsidRDefault="005A723E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Oxidoreductase_N</w:t>
            </w:r>
            <w:proofErr w:type="spellEnd"/>
          </w:p>
        </w:tc>
      </w:tr>
      <w:tr w:rsidR="006C2899" w:rsidRPr="004A5A07" w14:paraId="79174B7A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4C8A5A31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72B2D567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51B1B4D2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2972C56A" w14:textId="77777777" w:rsidR="00AA545C" w:rsidRPr="004A5A07" w:rsidRDefault="005A723E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PF01408 </w:t>
            </w:r>
          </w:p>
        </w:tc>
        <w:tc>
          <w:tcPr>
            <w:tcW w:w="2993" w:type="dxa"/>
            <w:shd w:val="clear" w:color="auto" w:fill="auto"/>
            <w:noWrap/>
            <w:vAlign w:val="center"/>
          </w:tcPr>
          <w:p w14:paraId="330C4747" w14:textId="77777777" w:rsidR="00AA545C" w:rsidRPr="004A5A07" w:rsidRDefault="005A723E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FO_IDH_MocA</w:t>
            </w:r>
            <w:proofErr w:type="spellEnd"/>
            <w:r w:rsidRPr="004A5A07">
              <w:rPr>
                <w:rFonts w:ascii="Tahoma" w:eastAsia="Times New Roman" w:hAnsi="Tahoma" w:cs="Tahoma"/>
                <w:color w:val="000000"/>
                <w:sz w:val="16"/>
                <w:szCs w:val="16"/>
              </w:rPr>
              <w:t>﻿</w:t>
            </w: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1 hit</w:t>
            </w:r>
          </w:p>
        </w:tc>
      </w:tr>
      <w:tr w:rsidR="006C2899" w:rsidRPr="004A5A07" w14:paraId="37143EA0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DB77B9D" w14:textId="77777777" w:rsidR="00AA545C" w:rsidRPr="004A5A07" w:rsidRDefault="004569DA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</w:t>
            </w:r>
            <w:proofErr w:type="gram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175</w:t>
            </w:r>
            <w:r w:rsidR="00145108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  </w:t>
            </w:r>
            <w:proofErr w:type="gramEnd"/>
            <w:r w:rsidR="00145108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r w:rsidR="00145108" w:rsidRPr="004A5A07">
              <w:t xml:space="preserve"> </w:t>
            </w:r>
            <w:r w:rsidR="00145108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120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30DE5EA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73A1E78" w14:textId="77777777" w:rsidR="00AA545C" w:rsidRPr="004A5A07" w:rsidRDefault="00A37C8F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 </w:t>
            </w:r>
            <w:r w:rsidR="00FA08AE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12569579.1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BAFC0FA" w14:textId="77777777" w:rsidR="00AA545C" w:rsidRPr="004A5A07" w:rsidRDefault="00A37C8F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  <w:tc>
          <w:tcPr>
            <w:tcW w:w="2993" w:type="dxa"/>
            <w:shd w:val="clear" w:color="auto" w:fill="auto"/>
            <w:noWrap/>
            <w:vAlign w:val="center"/>
          </w:tcPr>
          <w:p w14:paraId="508B196D" w14:textId="77777777" w:rsidR="00AA545C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035B45F0" w14:textId="77777777" w:rsid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5F96CBC5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4A5A07" w:rsidRPr="004A5A07" w14:paraId="4E6142D1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EB355D8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0F11183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B39CAD3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1326BA46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</w:tcPr>
          <w:p w14:paraId="4FC4DD0E" w14:textId="77777777" w:rsid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0D98809B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044D38E0" w14:textId="77777777" w:rsidR="00AA545C" w:rsidRPr="004A5A07" w:rsidRDefault="00EE2F8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592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218BA0E6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04A861E3" w14:textId="77777777" w:rsidR="00AA545C" w:rsidRPr="004A5A07" w:rsidRDefault="00EE2F8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A1S2XU24 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ABFFC22" w14:textId="77777777" w:rsidR="00AA545C" w:rsidRPr="004A5A07" w:rsidRDefault="00EE2F8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36758</w:t>
            </w:r>
          </w:p>
        </w:tc>
        <w:tc>
          <w:tcPr>
            <w:tcW w:w="2993" w:type="dxa"/>
            <w:shd w:val="clear" w:color="auto" w:fill="auto"/>
            <w:noWrap/>
            <w:vAlign w:val="center"/>
          </w:tcPr>
          <w:p w14:paraId="423886CF" w14:textId="77777777" w:rsidR="00AA545C" w:rsidRPr="004A5A07" w:rsidRDefault="00EE2F8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5g01610-like</w:t>
            </w:r>
          </w:p>
        </w:tc>
      </w:tr>
      <w:tr w:rsidR="006C2899" w:rsidRPr="004A5A07" w14:paraId="610E5495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2E8A5FC6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0D8901E1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5C19CB23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6492D29B" w14:textId="77777777" w:rsidR="00AA545C" w:rsidRPr="004A5A07" w:rsidRDefault="00EE2F8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7493</w:t>
            </w:r>
          </w:p>
        </w:tc>
        <w:tc>
          <w:tcPr>
            <w:tcW w:w="2993" w:type="dxa"/>
            <w:shd w:val="clear" w:color="auto" w:fill="auto"/>
            <w:noWrap/>
            <w:vAlign w:val="center"/>
          </w:tcPr>
          <w:p w14:paraId="6FA67CCA" w14:textId="77777777" w:rsidR="00AA545C" w:rsidRPr="004A5A07" w:rsidRDefault="00EE2F8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UF538</w:t>
            </w:r>
          </w:p>
        </w:tc>
      </w:tr>
      <w:tr w:rsidR="006C2899" w:rsidRPr="004A5A07" w14:paraId="3DADC962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7DCFB410" w14:textId="77777777" w:rsidR="00AA545C" w:rsidRPr="004A5A07" w:rsidRDefault="00A074DD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626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243BC526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2406F5AF" w14:textId="77777777" w:rsidR="00AA545C" w:rsidRPr="004A5A07" w:rsidRDefault="00A074DD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0A1S2YIE3 </w:t>
            </w: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3A0BFADD" w14:textId="77777777" w:rsidR="00AA545C" w:rsidRPr="004A5A07" w:rsidRDefault="00A074DD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32675</w:t>
            </w:r>
          </w:p>
        </w:tc>
        <w:tc>
          <w:tcPr>
            <w:tcW w:w="2993" w:type="dxa"/>
            <w:shd w:val="clear" w:color="auto" w:fill="auto"/>
            <w:noWrap/>
            <w:vAlign w:val="center"/>
          </w:tcPr>
          <w:p w14:paraId="78A3C447" w14:textId="77777777" w:rsidR="00AA545C" w:rsidRPr="004A5A07" w:rsidRDefault="00A074DD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_dom_sf</w:t>
            </w:r>
            <w:proofErr w:type="spellEnd"/>
          </w:p>
        </w:tc>
      </w:tr>
      <w:tr w:rsidR="006C2899" w:rsidRPr="004A5A07" w14:paraId="1BF8F208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4F139C87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3E68BE69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535D940A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</w:tcPr>
          <w:p w14:paraId="480531ED" w14:textId="77777777" w:rsidR="00AA545C" w:rsidRPr="004A5A07" w:rsidRDefault="00A074DD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210</w:t>
            </w:r>
          </w:p>
        </w:tc>
        <w:tc>
          <w:tcPr>
            <w:tcW w:w="2993" w:type="dxa"/>
            <w:shd w:val="clear" w:color="auto" w:fill="auto"/>
            <w:noWrap/>
            <w:vAlign w:val="center"/>
          </w:tcPr>
          <w:p w14:paraId="0A593954" w14:textId="77777777" w:rsidR="00AA545C" w:rsidRPr="004A5A07" w:rsidRDefault="00A074DD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RR_N_plant-typ</w:t>
            </w:r>
            <w:proofErr w:type="spellEnd"/>
          </w:p>
        </w:tc>
      </w:tr>
      <w:tr w:rsidR="006C2899" w:rsidRPr="004A5A07" w14:paraId="6B427454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869DE52" w14:textId="77777777" w:rsidR="00AA545C" w:rsidRPr="004A5A07" w:rsidRDefault="00E802DB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17,</w:t>
            </w:r>
            <w:r w:rsidRPr="004A5A07">
              <w:t xml:space="preserve"> </w:t>
            </w: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25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082B938" w14:textId="77777777" w:rsidR="00AA545C" w:rsidRPr="004A5A07" w:rsidRDefault="00AA545C" w:rsidP="004A5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haracterized protein 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208737C" w14:textId="77777777" w:rsidR="00AA545C" w:rsidRPr="004A5A07" w:rsidRDefault="00927275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27188384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943233A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7FAB5756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A5A07" w:rsidRPr="004A5A07" w14:paraId="5743D419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F759E8B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E502738" w14:textId="77777777" w:rsidR="004A5A07" w:rsidRPr="004A5A07" w:rsidRDefault="004A5A07" w:rsidP="004A5A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3FD5866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9351EB8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25E82E45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0640AE23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02CA46A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2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BAC4E7A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haracterized protein Putative 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C4B5B3E" w14:textId="77777777" w:rsidR="00AA545C" w:rsidRPr="004A5A07" w:rsidRDefault="00486E41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509072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1F8007D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62378044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C2899" w:rsidRPr="004A5A07" w14:paraId="56690930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7A652ABC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20</w:t>
            </w:r>
            <w:r w:rsidR="00A81E43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A81E43" w:rsidRPr="004A5A07">
              <w:t xml:space="preserve"> </w:t>
            </w:r>
            <w:r w:rsidR="00A81E43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</w:t>
            </w:r>
            <w:proofErr w:type="gramStart"/>
            <w:r w:rsidR="00A81E43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1,   </w:t>
            </w:r>
            <w:proofErr w:type="gramEnd"/>
            <w:r w:rsidR="00A81E43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</w:t>
            </w:r>
            <w:r w:rsidR="00A81E43" w:rsidRPr="004A5A07">
              <w:t xml:space="preserve"> </w:t>
            </w:r>
            <w:proofErr w:type="spellStart"/>
            <w:r w:rsidR="00A81E43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A81E43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170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16256D14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haracterized protein Putative 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34D658A1" w14:textId="77777777" w:rsidR="00AA545C" w:rsidRPr="004A5A07" w:rsidRDefault="0079520E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27187506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E12F374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7853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5812703F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 hydrolase, superfamily</w:t>
            </w:r>
          </w:p>
        </w:tc>
      </w:tr>
      <w:tr w:rsidR="006C2899" w:rsidRPr="004A5A07" w14:paraId="2D118239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16924A49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05388FD1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65F1E85D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C6C34C5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764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2E311C25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 hydrolase, family 3, N-terminal</w:t>
            </w:r>
          </w:p>
        </w:tc>
      </w:tr>
      <w:tr w:rsidR="006C2899" w:rsidRPr="004A5A07" w14:paraId="0FB798FA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13BD82D3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6850A261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7872593F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5D6C94F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2772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2BF5CC9E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 hydrolase family 3 C-terminal domain</w:t>
            </w:r>
          </w:p>
        </w:tc>
      </w:tr>
      <w:tr w:rsidR="004A5A07" w:rsidRPr="004A5A07" w14:paraId="75F9B40A" w14:textId="77777777" w:rsidTr="00463B69">
        <w:trPr>
          <w:trHeight w:val="225"/>
        </w:trPr>
        <w:tc>
          <w:tcPr>
            <w:tcW w:w="2265" w:type="dxa"/>
            <w:vAlign w:val="center"/>
            <w:hideMark/>
          </w:tcPr>
          <w:p w14:paraId="11745E8E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  <w:hideMark/>
          </w:tcPr>
          <w:p w14:paraId="385C15C0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Align w:val="center"/>
            <w:hideMark/>
          </w:tcPr>
          <w:p w14:paraId="3FBB2803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9FADCF3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77FB124B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66A661D7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077CD9F3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</w:t>
            </w:r>
            <w:proofErr w:type="gram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97</w:t>
            </w:r>
            <w:r w:rsidR="007E4C7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r w:rsid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</w:t>
            </w:r>
            <w:proofErr w:type="gramEnd"/>
            <w:r w:rsid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</w:t>
            </w:r>
            <w:r w:rsidR="007E4C7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aWEP-SEU-2, </w:t>
            </w:r>
            <w:r w:rsid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</w:t>
            </w:r>
            <w:r w:rsidR="007E4C7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SEU-4,</w:t>
            </w:r>
            <w:r w:rsid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</w:t>
            </w:r>
            <w:r w:rsidR="007E4C7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="007E4C7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7E4C7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29, CaWEP-SEU-3,</w:t>
            </w:r>
            <w:r w:rsid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          </w:t>
            </w:r>
            <w:r w:rsidR="007E4C7B" w:rsidRPr="004A5A07">
              <w:t xml:space="preserve"> </w:t>
            </w:r>
            <w:proofErr w:type="spellStart"/>
            <w:r w:rsidR="007E4C7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7E4C7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32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5BC1EB8F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haracterized protein Putative 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3976B433" w14:textId="77777777" w:rsidR="00AA545C" w:rsidRPr="004A5A07" w:rsidRDefault="00FC29F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514101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9EBEDE8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215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0B12ADE8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balamin-independent methionine synthase </w:t>
            </w: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E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N-terminal</w:t>
            </w:r>
          </w:p>
        </w:tc>
      </w:tr>
      <w:tr w:rsidR="006C2899" w:rsidRPr="004A5A07" w14:paraId="7EF3AE67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180456AA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797D7E43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5E61CD9E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91A1B36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2629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2992C747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Cobalamin-independent methionine synthase </w:t>
            </w: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etE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C-terminal/archaeal</w:t>
            </w:r>
          </w:p>
        </w:tc>
      </w:tr>
      <w:tr w:rsidR="006C2899" w:rsidRPr="004A5A07" w14:paraId="05F754F1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576ADC9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27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4F5E857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8DF0FCC" w14:textId="77777777" w:rsidR="008C483D" w:rsidRPr="004A5A07" w:rsidRDefault="008C483D" w:rsidP="008C4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  <w:p w14:paraId="606DD5CE" w14:textId="77777777" w:rsidR="008C483D" w:rsidRPr="004A5A07" w:rsidRDefault="008C483D" w:rsidP="008C483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506800.1</w:t>
            </w:r>
          </w:p>
          <w:p w14:paraId="70B031B9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2708A02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226B35B0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6C2899" w:rsidRPr="004A5A07" w14:paraId="6633A7AD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7C825745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58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2F5AFB56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5068E317" w14:textId="77777777" w:rsidR="00AA545C" w:rsidRPr="004A5A07" w:rsidRDefault="00A676E6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P_001266025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2DCC2D1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992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4A2AC77B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-hand domain pair</w:t>
            </w:r>
          </w:p>
        </w:tc>
      </w:tr>
      <w:tr w:rsidR="006C2899" w:rsidRPr="004A5A07" w14:paraId="502539E1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66B48A90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373493AD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771213C2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B8CF75C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2048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39FA3DE4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-hand domain</w:t>
            </w:r>
          </w:p>
        </w:tc>
      </w:tr>
      <w:tr w:rsidR="006C2899" w:rsidRPr="004A5A07" w14:paraId="109CC720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3F2A55B7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56271350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341CC8FE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F578573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4360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6BA76A10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oxalase/</w:t>
            </w: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osfomycin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resistance/dioxygenase domain</w:t>
            </w:r>
          </w:p>
        </w:tc>
      </w:tr>
      <w:tr w:rsidR="006C2899" w:rsidRPr="004A5A07" w14:paraId="712783D4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98FCBE6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4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C8E1603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haracterized protein Putative 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1EF5AAB" w14:textId="77777777" w:rsidR="00AA545C" w:rsidRPr="004A5A07" w:rsidRDefault="00486E41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504958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67602F9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085CF4C9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A5A07" w:rsidRPr="004A5A07" w14:paraId="215D6625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3F960CB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102FA20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A42882C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56EE50F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3A5671ED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5E556FCC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7245324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</w:t>
            </w:r>
            <w:proofErr w:type="gram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5</w:t>
            </w:r>
            <w:r w:rsidR="00E802D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E802DB" w:rsidRPr="004A5A07">
              <w:t xml:space="preserve">   </w:t>
            </w:r>
            <w:proofErr w:type="gramEnd"/>
            <w:r w:rsidR="00E802DB" w:rsidRPr="004A5A07">
              <w:t xml:space="preserve">      </w:t>
            </w:r>
            <w:proofErr w:type="spellStart"/>
            <w:r w:rsidR="00E802D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E802DB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5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7963A4F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947C550" w14:textId="77777777" w:rsidR="00AA545C" w:rsidRPr="004A5A07" w:rsidRDefault="00401E11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27192838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1695506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60EF7B2E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A5A07" w:rsidRPr="004A5A07" w14:paraId="7DDCCFA5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EAEC805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623C124D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3596ED70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A1FB6E1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2DB7C3BC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33ED838C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B16F0AB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92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A1B902F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E774086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4J1B5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FF352A2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64B5F7BA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A5A07" w:rsidRPr="004A5A07" w14:paraId="718555B2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39DC57B1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51D063A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584D29C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39087F5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3ABCA150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583AB33E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2335937D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67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5967E5C5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haracterized protein Putative 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01E69BB9" w14:textId="77777777" w:rsidR="00AA545C" w:rsidRPr="004A5A07" w:rsidRDefault="00A676E6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486880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6F0C3EE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9057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5D992C05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domain-like</w:t>
            </w:r>
          </w:p>
        </w:tc>
      </w:tr>
      <w:tr w:rsidR="006C2899" w:rsidRPr="004A5A07" w14:paraId="21E7B1A1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5EFB309B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65849767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2AB1363E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B7AAA9C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005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5BF00474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/</w:t>
            </w: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</w:t>
            </w:r>
          </w:p>
        </w:tc>
      </w:tr>
      <w:tr w:rsidR="004A5A07" w:rsidRPr="004A5A07" w14:paraId="3F9EAB28" w14:textId="77777777" w:rsidTr="00463B69">
        <w:trPr>
          <w:trHeight w:val="225"/>
        </w:trPr>
        <w:tc>
          <w:tcPr>
            <w:tcW w:w="2265" w:type="dxa"/>
            <w:vAlign w:val="center"/>
            <w:hideMark/>
          </w:tcPr>
          <w:p w14:paraId="50963F02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  <w:hideMark/>
          </w:tcPr>
          <w:p w14:paraId="2EFC218B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Align w:val="center"/>
            <w:hideMark/>
          </w:tcPr>
          <w:p w14:paraId="199FA7F7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CFB79BC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7679F450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7CC55F41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4518EE61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144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687DD8B3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Uncharacterized protein Putative 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3EEF4696" w14:textId="77777777" w:rsidR="00AA545C" w:rsidRPr="004A5A07" w:rsidRDefault="0079520E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27186730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C73B01F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9057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7D3887F9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omeodomain-like</w:t>
            </w:r>
          </w:p>
        </w:tc>
      </w:tr>
      <w:tr w:rsidR="006C2899" w:rsidRPr="004A5A07" w14:paraId="634D4D4F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3AE42DEF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5EC30443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7A876164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6B03E7A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005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22599F9F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SANT/</w:t>
            </w: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yb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</w:t>
            </w:r>
          </w:p>
        </w:tc>
      </w:tr>
      <w:tr w:rsidR="006C2899" w:rsidRPr="004A5A07" w14:paraId="0EB49E9D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279BB288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1B1CD54A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3C2F2F1B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92EF3A0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3633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194532A5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, F1 complex, gamma subunit domain</w:t>
            </w:r>
          </w:p>
        </w:tc>
      </w:tr>
      <w:tr w:rsidR="006C2899" w:rsidRPr="004A5A07" w14:paraId="6CDBD0AC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4235A921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787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1FA62464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43CEDC28" w14:textId="77777777" w:rsidR="00AA545C" w:rsidRPr="004A5A07" w:rsidRDefault="00401E11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27191240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1E0BD79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7417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55D1CE15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P-loop containing nucleoside triphosphate hydrolase</w:t>
            </w:r>
          </w:p>
        </w:tc>
      </w:tr>
      <w:tr w:rsidR="006C2899" w:rsidRPr="004A5A07" w14:paraId="3A28E5B0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47E1368B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25F6473E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7417D9B5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207D9D5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0194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123C9B92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, F1/V1/A1 complex, alpha/beta subunit, nucleotide-binding domain</w:t>
            </w:r>
          </w:p>
        </w:tc>
      </w:tr>
      <w:tr w:rsidR="006C2899" w:rsidRPr="004A5A07" w14:paraId="69536CA5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4E006CE0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015DA259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0029E310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1F88F2A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0793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179925FF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, F1/V1/A1 complex, alpha/beta subunit, C-terminal</w:t>
            </w:r>
          </w:p>
        </w:tc>
      </w:tr>
      <w:tr w:rsidR="006C2899" w:rsidRPr="004A5A07" w14:paraId="220A0218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407BDAF2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6A8B4A0E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7CA4FA9C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02F38B8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4034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0E9FC30A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, F1 complex beta subunit/V1 complex, C-terminal</w:t>
            </w:r>
          </w:p>
        </w:tc>
      </w:tr>
      <w:tr w:rsidR="006C2899" w:rsidRPr="004A5A07" w14:paraId="3AC37EC0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74FF13AE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78A2E68E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1C73C89A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0E38EE5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0546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54ED9D97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, F1 complex, delta/epsilon subunit, N-terminal</w:t>
            </w:r>
          </w:p>
        </w:tc>
      </w:tr>
      <w:tr w:rsidR="006C2899" w:rsidRPr="004A5A07" w14:paraId="4F584AA3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78E25DDE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1F3810DA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44EB30C5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DBACA8A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20547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51F8C2DC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Pase, F1 complex, delta/epsilon subunit, C-terminal domain</w:t>
            </w:r>
          </w:p>
        </w:tc>
      </w:tr>
      <w:tr w:rsidR="006C2899" w:rsidRPr="004A5A07" w14:paraId="33189BF9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9342B75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210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173CB9F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2575B5E" w14:textId="77777777" w:rsidR="00AA545C" w:rsidRPr="004A5A07" w:rsidRDefault="00486E41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507409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C58FF5D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6D4960EF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A5A07" w:rsidRPr="004A5A07" w14:paraId="3CBA9C57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52246FB4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ADE3AD5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A83F38B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322E021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7BFD3A83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0D081C8B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5E0C8D0C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</w:t>
            </w:r>
            <w:proofErr w:type="gram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19</w:t>
            </w:r>
            <w:r w:rsidR="004B0810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4B0810" w:rsidRPr="004A5A07">
              <w:t xml:space="preserve">   </w:t>
            </w:r>
            <w:proofErr w:type="gramEnd"/>
            <w:r w:rsidR="004B0810" w:rsidRPr="004A5A07">
              <w:t xml:space="preserve">   </w:t>
            </w:r>
            <w:proofErr w:type="spellStart"/>
            <w:r w:rsidR="004B0810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4B0810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126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228BDE3A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6AD91AE1" w14:textId="77777777" w:rsidR="00AA545C" w:rsidRPr="004A5A07" w:rsidRDefault="00B851C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487696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5E91257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2336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79715CF5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redoxin-like fold</w:t>
            </w:r>
          </w:p>
        </w:tc>
      </w:tr>
      <w:tr w:rsidR="006C2899" w:rsidRPr="004A5A07" w14:paraId="5B58407C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0B3BA597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0A4C41F7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2A8B455F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BF12088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3766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2C79E523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redoxin domain</w:t>
            </w:r>
          </w:p>
        </w:tc>
      </w:tr>
      <w:tr w:rsidR="004A5A07" w:rsidRPr="004A5A07" w14:paraId="052CC46D" w14:textId="77777777" w:rsidTr="00463B69">
        <w:trPr>
          <w:trHeight w:val="225"/>
        </w:trPr>
        <w:tc>
          <w:tcPr>
            <w:tcW w:w="2265" w:type="dxa"/>
            <w:vAlign w:val="center"/>
            <w:hideMark/>
          </w:tcPr>
          <w:p w14:paraId="63AECDE8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  <w:hideMark/>
          </w:tcPr>
          <w:p w14:paraId="441E1699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Align w:val="center"/>
            <w:hideMark/>
          </w:tcPr>
          <w:p w14:paraId="5155B2D7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FBAB1FA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184AB5CA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2DEDC483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21784C5C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</w:t>
            </w:r>
            <w:proofErr w:type="gram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94</w:t>
            </w:r>
            <w:r w:rsidR="00A81E43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A81E43" w:rsidRPr="004A5A07">
              <w:t xml:space="preserve">   </w:t>
            </w:r>
            <w:proofErr w:type="gramEnd"/>
            <w:r w:rsidR="00A81E43" w:rsidRPr="004A5A07">
              <w:t xml:space="preserve">   </w:t>
            </w:r>
            <w:proofErr w:type="spellStart"/>
            <w:r w:rsidR="00A81E43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CaWEP</w:t>
            </w:r>
            <w:proofErr w:type="spellEnd"/>
            <w:r w:rsidR="00A81E43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SCX 60mM-153, CaWEP-IGU-250,        </w:t>
            </w:r>
            <w:proofErr w:type="spellStart"/>
            <w:r w:rsidR="00A81E43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A81E43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SCX 60mM-226, </w:t>
            </w:r>
            <w:proofErr w:type="spellStart"/>
            <w:r w:rsidR="00A81E43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A81E43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30mM-63, CaWEP-IGU-323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1F163932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>Uncharacterized protei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329CE97D" w14:textId="77777777" w:rsidR="00AA545C" w:rsidRPr="004A5A07" w:rsidRDefault="008C483D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12571753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8B62E56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7853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101C6F7D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 hydrolase, superfamily</w:t>
            </w:r>
          </w:p>
        </w:tc>
      </w:tr>
      <w:tr w:rsidR="006C2899" w:rsidRPr="004A5A07" w14:paraId="4858ACD2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15988E9D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18A3D948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60D35421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64F5FF0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764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4E204DE2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 hydrolase, family 3, N-terminal</w:t>
            </w:r>
          </w:p>
        </w:tc>
      </w:tr>
      <w:tr w:rsidR="006C2899" w:rsidRPr="004A5A07" w14:paraId="53FFD749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0CEAC657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25C7A71D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7762BD27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1FF7529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2772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603E6043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 hydrolase family 3 C-terminal domain</w:t>
            </w:r>
          </w:p>
        </w:tc>
      </w:tr>
      <w:tr w:rsidR="004A5A07" w:rsidRPr="004A5A07" w14:paraId="5CC9B7DD" w14:textId="77777777" w:rsidTr="00463B69">
        <w:trPr>
          <w:trHeight w:val="225"/>
        </w:trPr>
        <w:tc>
          <w:tcPr>
            <w:tcW w:w="2265" w:type="dxa"/>
            <w:vAlign w:val="center"/>
            <w:hideMark/>
          </w:tcPr>
          <w:p w14:paraId="18F2E968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  <w:hideMark/>
          </w:tcPr>
          <w:p w14:paraId="39F1051C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Align w:val="center"/>
            <w:hideMark/>
          </w:tcPr>
          <w:p w14:paraId="6E5DE434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3088159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185700E3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421A0EA0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19F8A5A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48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08B7C35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228CB1B" w14:textId="77777777" w:rsidR="00AA545C" w:rsidRPr="004A5A07" w:rsidRDefault="008F6C99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492691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2049A16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990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5597F836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etratricopeptide-like helical domain</w:t>
            </w:r>
          </w:p>
        </w:tc>
      </w:tr>
      <w:tr w:rsidR="004A5A07" w:rsidRPr="004A5A07" w14:paraId="21066FBD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CAFF640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0586E532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3137107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BE3E66C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310B7EA6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720C3A08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0EF95970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500</w:t>
            </w:r>
            <w:r w:rsidR="00254188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254188" w:rsidRPr="004A5A07">
              <w:t xml:space="preserve"> </w:t>
            </w:r>
            <w:proofErr w:type="spellStart"/>
            <w:r w:rsidR="00254188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254188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5,</w:t>
            </w:r>
            <w:r w:rsidR="00254188" w:rsidRPr="004A5A07">
              <w:t xml:space="preserve"> </w:t>
            </w:r>
            <w:proofErr w:type="spellStart"/>
            <w:r w:rsidR="00254188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254188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30mM-2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0EE8E4DF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17A107EB" w14:textId="77777777" w:rsidR="00AA545C" w:rsidRPr="004A5A07" w:rsidRDefault="008C483D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12569856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7B99219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7853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452686BF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 hydrolase, superfamily</w:t>
            </w:r>
          </w:p>
        </w:tc>
      </w:tr>
      <w:tr w:rsidR="006C2899" w:rsidRPr="004A5A07" w14:paraId="7BFD3B0C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5A1B2D48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5FA4FE0B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57B2D27F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2423E90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764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4266C76B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 hydrolase, family 3, N-terminal</w:t>
            </w:r>
          </w:p>
        </w:tc>
      </w:tr>
      <w:tr w:rsidR="006C2899" w:rsidRPr="004A5A07" w14:paraId="0E7BE1F1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3CCF30C6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738EE7AE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4C5AF08D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7CB3241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2772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2953CA12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lycoside hydrolase family 3 C-terminal domain</w:t>
            </w:r>
          </w:p>
        </w:tc>
      </w:tr>
      <w:tr w:rsidR="004A5A07" w:rsidRPr="004A5A07" w14:paraId="791959DB" w14:textId="77777777" w:rsidTr="00463B69">
        <w:trPr>
          <w:trHeight w:val="225"/>
        </w:trPr>
        <w:tc>
          <w:tcPr>
            <w:tcW w:w="2265" w:type="dxa"/>
            <w:vAlign w:val="center"/>
            <w:hideMark/>
          </w:tcPr>
          <w:p w14:paraId="4197A661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  <w:hideMark/>
          </w:tcPr>
          <w:p w14:paraId="71D6AA2E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Align w:val="center"/>
            <w:hideMark/>
          </w:tcPr>
          <w:p w14:paraId="534BA9D6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8BF4BCA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7DCB3E13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30F4D159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5C99299B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503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7ADE13AB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34A58AB2" w14:textId="77777777" w:rsidR="00AA545C" w:rsidRPr="004A5A07" w:rsidRDefault="002B6C4D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P_002149717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DC6A701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7443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5901B11F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ulosebisphosphate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carboxylase, large subunit, </w:t>
            </w: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ferrodoxin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N-terminal</w:t>
            </w:r>
          </w:p>
        </w:tc>
      </w:tr>
      <w:tr w:rsidR="006C2899" w:rsidRPr="004A5A07" w14:paraId="1F4B7561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3B100A11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715EF3A2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62B5764D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68849E7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7444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15880C45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ulose bisphosphate carboxylase, large subunit, N-terminal</w:t>
            </w:r>
          </w:p>
        </w:tc>
      </w:tr>
      <w:tr w:rsidR="006C2899" w:rsidRPr="004A5A07" w14:paraId="39C77A46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2CE2DA90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15E7955D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7059DC76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26B863D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0685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3209B73D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ibulose bisphosphate carboxylase, large subunit, C-terminal</w:t>
            </w:r>
          </w:p>
        </w:tc>
      </w:tr>
      <w:tr w:rsidR="004A5A07" w:rsidRPr="004A5A07" w14:paraId="6BFE9BDE" w14:textId="77777777" w:rsidTr="00463B69">
        <w:trPr>
          <w:trHeight w:val="225"/>
        </w:trPr>
        <w:tc>
          <w:tcPr>
            <w:tcW w:w="2265" w:type="dxa"/>
            <w:vAlign w:val="center"/>
            <w:hideMark/>
          </w:tcPr>
          <w:p w14:paraId="34AAA479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  <w:hideMark/>
          </w:tcPr>
          <w:p w14:paraId="11749605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Align w:val="center"/>
            <w:hideMark/>
          </w:tcPr>
          <w:p w14:paraId="40ABEC0C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E8B64F9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64AD6B6A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1B579C64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21AE961A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507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41C12010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28F7DDA1" w14:textId="77777777" w:rsidR="00AA545C" w:rsidRPr="004A5A07" w:rsidRDefault="002B6C4D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27193036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7FE3ED5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8972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7FBD46F2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redoxin</w:t>
            </w:r>
            <w:proofErr w:type="spellEnd"/>
          </w:p>
        </w:tc>
      </w:tr>
      <w:tr w:rsidR="006C2899" w:rsidRPr="004A5A07" w14:paraId="6496634A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0B176027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1AD07802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4A98B546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5F6F2262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7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4586EF47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opper oxidase, type 3</w:t>
            </w:r>
          </w:p>
        </w:tc>
      </w:tr>
      <w:tr w:rsidR="006C2899" w:rsidRPr="004A5A07" w14:paraId="59FBCEAC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786BE851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5EBC74D8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7EDB6166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1348B94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1117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17DB7A9E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opper oxidase, type 1</w:t>
            </w:r>
          </w:p>
        </w:tc>
      </w:tr>
      <w:tr w:rsidR="006C2899" w:rsidRPr="004A5A07" w14:paraId="32794330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2C347D12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74AED42F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720EF533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2E1958C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706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6332E49D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Multicopper oxidase, type 2</w:t>
            </w:r>
          </w:p>
        </w:tc>
      </w:tr>
      <w:tr w:rsidR="004A5A07" w:rsidRPr="004A5A07" w14:paraId="617A8F9F" w14:textId="77777777" w:rsidTr="00463B69">
        <w:trPr>
          <w:trHeight w:val="225"/>
        </w:trPr>
        <w:tc>
          <w:tcPr>
            <w:tcW w:w="2265" w:type="dxa"/>
            <w:vAlign w:val="center"/>
            <w:hideMark/>
          </w:tcPr>
          <w:p w14:paraId="71134E58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  <w:hideMark/>
          </w:tcPr>
          <w:p w14:paraId="0CB171DE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Align w:val="center"/>
            <w:hideMark/>
          </w:tcPr>
          <w:p w14:paraId="0E6A1AB5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78F490E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6EF25382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3293DE38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35E4A818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512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201178B0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594FB4DA" w14:textId="77777777" w:rsidR="00AA545C" w:rsidRPr="004A5A07" w:rsidRDefault="008F6C99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492663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1DA02E2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2048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03AD8354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-hand domain</w:t>
            </w:r>
          </w:p>
        </w:tc>
      </w:tr>
      <w:tr w:rsidR="006C2899" w:rsidRPr="004A5A07" w14:paraId="45089B56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6DC0E6BA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1C606C5A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3A29790F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4160F69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992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3D5A1C9E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EF-hand domain pair</w:t>
            </w:r>
          </w:p>
        </w:tc>
      </w:tr>
      <w:tr w:rsidR="004A5A07" w:rsidRPr="004A5A07" w14:paraId="4C05922C" w14:textId="77777777" w:rsidTr="00463B69">
        <w:trPr>
          <w:trHeight w:val="225"/>
        </w:trPr>
        <w:tc>
          <w:tcPr>
            <w:tcW w:w="2265" w:type="dxa"/>
            <w:vAlign w:val="center"/>
            <w:hideMark/>
          </w:tcPr>
          <w:p w14:paraId="763C0615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  <w:hideMark/>
          </w:tcPr>
          <w:p w14:paraId="77C25DA5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Align w:val="center"/>
            <w:hideMark/>
          </w:tcPr>
          <w:p w14:paraId="768F7342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8458F9A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1FA3050D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2FE253FB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CC582A5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291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031B38F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DC23097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492493.1  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DCF012B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096CD98B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A5A07" w:rsidRPr="004A5A07" w14:paraId="4C1B5A07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18BC9DA7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16F8BE80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FB0FC21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23C570B5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688186C0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3C6FE5A2" w14:textId="77777777" w:rsidTr="00463B69">
        <w:trPr>
          <w:trHeight w:val="225"/>
        </w:trPr>
        <w:tc>
          <w:tcPr>
            <w:tcW w:w="2265" w:type="dxa"/>
            <w:vMerge w:val="restart"/>
            <w:shd w:val="clear" w:color="auto" w:fill="auto"/>
            <w:noWrap/>
            <w:vAlign w:val="center"/>
            <w:hideMark/>
          </w:tcPr>
          <w:p w14:paraId="5059960F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30mM-89</w:t>
            </w:r>
            <w:r w:rsidR="005465FD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5465FD" w:rsidRPr="004A5A07">
              <w:t xml:space="preserve"> </w:t>
            </w:r>
            <w:proofErr w:type="spellStart"/>
            <w:r w:rsidR="005465FD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5465FD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133</w:t>
            </w:r>
          </w:p>
        </w:tc>
        <w:tc>
          <w:tcPr>
            <w:tcW w:w="2250" w:type="dxa"/>
            <w:vMerge w:val="restart"/>
            <w:shd w:val="clear" w:color="auto" w:fill="auto"/>
            <w:noWrap/>
            <w:vAlign w:val="center"/>
            <w:hideMark/>
          </w:tcPr>
          <w:p w14:paraId="17DE9D49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vMerge w:val="restart"/>
            <w:shd w:val="clear" w:color="auto" w:fill="auto"/>
            <w:noWrap/>
            <w:vAlign w:val="center"/>
            <w:hideMark/>
          </w:tcPr>
          <w:p w14:paraId="5244B935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495434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1820F3B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4710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658F1044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lC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like jelly roll fold</w:t>
            </w:r>
          </w:p>
        </w:tc>
      </w:tr>
      <w:tr w:rsidR="006C2899" w:rsidRPr="004A5A07" w14:paraId="6A89469F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2BC94507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6369FAD4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73C87652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C7029CA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1051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260009EB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RmlC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like </w:t>
            </w: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upin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domain</w:t>
            </w:r>
          </w:p>
        </w:tc>
      </w:tr>
      <w:tr w:rsidR="006C2899" w:rsidRPr="004A5A07" w14:paraId="7A7A338A" w14:textId="77777777" w:rsidTr="00463B69">
        <w:trPr>
          <w:trHeight w:val="225"/>
        </w:trPr>
        <w:tc>
          <w:tcPr>
            <w:tcW w:w="2265" w:type="dxa"/>
            <w:vMerge/>
            <w:vAlign w:val="center"/>
            <w:hideMark/>
          </w:tcPr>
          <w:p w14:paraId="2F674231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Merge/>
            <w:vAlign w:val="center"/>
            <w:hideMark/>
          </w:tcPr>
          <w:p w14:paraId="27631204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Merge/>
            <w:vAlign w:val="center"/>
            <w:hideMark/>
          </w:tcPr>
          <w:p w14:paraId="1EB6F07B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B346E08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08579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556E1075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omain of unknown function DUF861, cupin-3</w:t>
            </w:r>
          </w:p>
        </w:tc>
      </w:tr>
      <w:tr w:rsidR="004A5A07" w:rsidRPr="004A5A07" w14:paraId="70EF240C" w14:textId="77777777" w:rsidTr="00463B69">
        <w:trPr>
          <w:trHeight w:val="225"/>
        </w:trPr>
        <w:tc>
          <w:tcPr>
            <w:tcW w:w="2265" w:type="dxa"/>
            <w:vAlign w:val="center"/>
            <w:hideMark/>
          </w:tcPr>
          <w:p w14:paraId="3D182992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vAlign w:val="center"/>
            <w:hideMark/>
          </w:tcPr>
          <w:p w14:paraId="62FFAA5E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vAlign w:val="center"/>
            <w:hideMark/>
          </w:tcPr>
          <w:p w14:paraId="0537BA4F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45F31A3A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1A41FF62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5E2CCCB8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2146CB36" w14:textId="77777777" w:rsidR="00AA545C" w:rsidRPr="004A5A07" w:rsidRDefault="004E35F2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30mM-90,</w:t>
            </w:r>
            <w:r w:rsidRPr="004A5A07">
              <w:t xml:space="preserve"> </w:t>
            </w: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309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3EE8AFE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1570AD6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495638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347A867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4F147080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A5A07" w:rsidRPr="004A5A07" w14:paraId="168332F6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77B69019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31C30672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21DB0487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6A4982F6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213201FE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41AFA087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246B7FF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31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2E0D870E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5803009F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496927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063BBA1E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3C5FC905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4A5A07" w:rsidRPr="004A5A07" w14:paraId="07773468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9AE4179" w14:textId="77777777" w:rsidR="004A5A07" w:rsidRPr="004A5A07" w:rsidRDefault="004A5A07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D127E0B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497A69F3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783F7627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35A49F12" w14:textId="77777777" w:rsidR="004A5A07" w:rsidRPr="004A5A07" w:rsidRDefault="004A5A07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09A05D8D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3223C79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974</w:t>
            </w:r>
            <w:r w:rsidR="004A5A07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</w:t>
            </w:r>
            <w:r w:rsidR="004A5A07" w:rsidRPr="004A5A07">
              <w:t xml:space="preserve"> </w:t>
            </w:r>
            <w:proofErr w:type="spellStart"/>
            <w:r w:rsidR="004A5A07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4A5A07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SCX 60mM-340, </w:t>
            </w:r>
            <w:proofErr w:type="spellStart"/>
            <w:r w:rsidR="004A5A07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4A5A07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30mM-101,</w:t>
            </w:r>
            <w:r w:rsidR="004A5A07" w:rsidRPr="004A5A07">
              <w:t xml:space="preserve"> </w:t>
            </w:r>
            <w:r w:rsidR="004A5A07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974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3769465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, predicted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0727C781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504566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C1D5E0E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2336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2DAE0FC9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hioredoxin-like fold</w:t>
            </w:r>
          </w:p>
        </w:tc>
      </w:tr>
      <w:tr w:rsidR="00CC530E" w:rsidRPr="004A5A07" w14:paraId="78F0F33A" w14:textId="77777777" w:rsidTr="00463B69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6831A14B" w14:textId="77777777" w:rsidR="00CC530E" w:rsidRPr="004A5A07" w:rsidRDefault="00CC530E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5305A77E" w14:textId="77777777" w:rsidR="00CC530E" w:rsidRPr="004A5A07" w:rsidRDefault="00CC530E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1AF7602C" w14:textId="77777777" w:rsidR="00CC530E" w:rsidRPr="004A5A07" w:rsidRDefault="00CC530E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F3131D5" w14:textId="77777777" w:rsidR="00CC530E" w:rsidRPr="004A5A07" w:rsidRDefault="00CC530E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3D51748C" w14:textId="77777777" w:rsidR="00CC530E" w:rsidRPr="004A5A07" w:rsidRDefault="00CC530E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4A5A07" w14:paraId="0C21CDD3" w14:textId="77777777" w:rsidTr="00015D48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4EAFE624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343</w:t>
            </w: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4D1CC679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</w:t>
            </w: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63F6F02A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505146.1</w:t>
            </w: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13685DCB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25E2E2C1" w14:textId="77777777" w:rsidR="00AA545C" w:rsidRPr="004A5A07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A</w:t>
            </w:r>
          </w:p>
        </w:tc>
      </w:tr>
      <w:tr w:rsidR="00CC530E" w:rsidRPr="004A5A07" w14:paraId="2DCE3559" w14:textId="77777777" w:rsidTr="00015D48">
        <w:trPr>
          <w:trHeight w:val="225"/>
        </w:trPr>
        <w:tc>
          <w:tcPr>
            <w:tcW w:w="2265" w:type="dxa"/>
            <w:shd w:val="clear" w:color="auto" w:fill="auto"/>
            <w:noWrap/>
            <w:vAlign w:val="center"/>
            <w:hideMark/>
          </w:tcPr>
          <w:p w14:paraId="07E1C49D" w14:textId="77777777" w:rsidR="00CC530E" w:rsidRPr="004A5A07" w:rsidRDefault="00CC530E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250" w:type="dxa"/>
            <w:shd w:val="clear" w:color="auto" w:fill="auto"/>
            <w:noWrap/>
            <w:vAlign w:val="center"/>
            <w:hideMark/>
          </w:tcPr>
          <w:p w14:paraId="7B406DE8" w14:textId="77777777" w:rsidR="00CC530E" w:rsidRPr="004A5A07" w:rsidRDefault="00CC530E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512" w:type="dxa"/>
            <w:shd w:val="clear" w:color="auto" w:fill="auto"/>
            <w:noWrap/>
            <w:vAlign w:val="center"/>
            <w:hideMark/>
          </w:tcPr>
          <w:p w14:paraId="71C56A4B" w14:textId="77777777" w:rsidR="00CC530E" w:rsidRPr="004A5A07" w:rsidRDefault="00CC530E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shd w:val="clear" w:color="auto" w:fill="auto"/>
            <w:noWrap/>
            <w:vAlign w:val="center"/>
            <w:hideMark/>
          </w:tcPr>
          <w:p w14:paraId="3D8BB9C1" w14:textId="77777777" w:rsidR="00CC530E" w:rsidRPr="004A5A07" w:rsidRDefault="00CC530E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2993" w:type="dxa"/>
            <w:shd w:val="clear" w:color="auto" w:fill="auto"/>
            <w:noWrap/>
            <w:vAlign w:val="center"/>
            <w:hideMark/>
          </w:tcPr>
          <w:p w14:paraId="3461FA5B" w14:textId="77777777" w:rsidR="00CC530E" w:rsidRPr="004A5A07" w:rsidRDefault="00CC530E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6C2899" w:rsidRPr="00A0768B" w14:paraId="1354497F" w14:textId="77777777" w:rsidTr="00015D48">
        <w:trPr>
          <w:trHeight w:val="225"/>
        </w:trPr>
        <w:tc>
          <w:tcPr>
            <w:tcW w:w="226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6B53" w14:textId="77777777" w:rsidR="00AA545C" w:rsidRPr="004A5A07" w:rsidRDefault="00AA545C" w:rsidP="00CC53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-IGU-988</w:t>
            </w:r>
            <w:r w:rsidR="004A5A07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, </w:t>
            </w:r>
            <w:proofErr w:type="spellStart"/>
            <w:r w:rsidR="004A5A07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4A5A07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-SCX 30mM-110, </w:t>
            </w:r>
            <w:proofErr w:type="spellStart"/>
            <w:r w:rsidR="004A5A07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WEP</w:t>
            </w:r>
            <w:proofErr w:type="spellEnd"/>
            <w:r w:rsidR="004A5A07"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SCX 60mM-355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DF40BF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ncharacterized protein, predicted</w:t>
            </w:r>
          </w:p>
        </w:tc>
        <w:tc>
          <w:tcPr>
            <w:tcW w:w="15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3A0F3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XP_004509596.1</w:t>
            </w:r>
          </w:p>
          <w:p w14:paraId="130261A6" w14:textId="77777777" w:rsidR="004A5A07" w:rsidRPr="004A5A07" w:rsidRDefault="004A5A07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8C8D6" w14:textId="77777777" w:rsidR="00AA545C" w:rsidRPr="004A5A07" w:rsidRDefault="00AA545C" w:rsidP="00AA545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IPR016140</w:t>
            </w:r>
          </w:p>
        </w:tc>
        <w:tc>
          <w:tcPr>
            <w:tcW w:w="2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DA80A" w14:textId="77777777" w:rsidR="00AA545C" w:rsidRPr="00A0768B" w:rsidRDefault="00AA545C" w:rsidP="00AA545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A5A0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Bifunctional inhibitor/plant lipid transfer protein/seed storage helical domain</w:t>
            </w:r>
          </w:p>
        </w:tc>
      </w:tr>
    </w:tbl>
    <w:p w14:paraId="23945A04" w14:textId="416DDE80" w:rsidR="00AA545C" w:rsidRPr="00AA545C" w:rsidRDefault="00AA545C" w:rsidP="00AA545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a</w:t>
      </w:r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>Sample</w:t>
      </w:r>
      <w:proofErr w:type="spellEnd"/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origin based on technique used. The first letters (Ca) signify the source plant, </w:t>
      </w:r>
      <w:proofErr w:type="spellStart"/>
      <w:r w:rsidRPr="00AA545C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>Cicer</w:t>
      </w:r>
      <w:proofErr w:type="spellEnd"/>
      <w:r w:rsidR="00CE7213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 xml:space="preserve"> </w:t>
      </w:r>
      <w:bookmarkStart w:id="0" w:name="_GoBack"/>
      <w:bookmarkEnd w:id="0"/>
      <w:r w:rsidRPr="00AA545C">
        <w:rPr>
          <w:rFonts w:ascii="Times New Roman" w:eastAsia="Times New Roman" w:hAnsi="Times New Roman" w:cs="Times New Roman"/>
          <w:i/>
          <w:iCs/>
          <w:color w:val="000000"/>
          <w:sz w:val="16"/>
          <w:szCs w:val="16"/>
        </w:rPr>
        <w:t>arietinum</w:t>
      </w:r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, followed by WEP denotes WR 315 Extracellular Matrix Proteome. </w:t>
      </w:r>
    </w:p>
    <w:p w14:paraId="0D4E0CDE" w14:textId="77777777" w:rsidR="00AA545C" w:rsidRPr="00AA545C" w:rsidRDefault="00AA545C" w:rsidP="00AA545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b</w:t>
      </w:r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>Gene</w:t>
      </w:r>
      <w:proofErr w:type="spellEnd"/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identification number as in </w:t>
      </w:r>
      <w:proofErr w:type="spellStart"/>
      <w:r w:rsidR="004A5A07">
        <w:rPr>
          <w:rFonts w:ascii="Times New Roman" w:eastAsia="Times New Roman" w:hAnsi="Times New Roman" w:cs="Times New Roman"/>
          <w:color w:val="000000"/>
          <w:sz w:val="16"/>
          <w:szCs w:val="16"/>
        </w:rPr>
        <w:t>Uniprot</w:t>
      </w:r>
      <w:proofErr w:type="spellEnd"/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</w:t>
      </w:r>
    </w:p>
    <w:p w14:paraId="06506A15" w14:textId="77777777" w:rsidR="00AA545C" w:rsidRPr="00AA545C" w:rsidRDefault="00AA545C" w:rsidP="00AA545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c</w:t>
      </w:r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>InterPro</w:t>
      </w:r>
      <w:proofErr w:type="spellEnd"/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domain accession number. </w:t>
      </w:r>
    </w:p>
    <w:p w14:paraId="56025B67" w14:textId="77777777" w:rsidR="00AA545C" w:rsidRPr="00AA545C" w:rsidRDefault="00AA545C" w:rsidP="00AA545C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16"/>
          <w:szCs w:val="16"/>
        </w:rPr>
      </w:pPr>
      <w:proofErr w:type="spellStart"/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  <w:vertAlign w:val="superscript"/>
        </w:rPr>
        <w:t>d</w:t>
      </w:r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>For</w:t>
      </w:r>
      <w:proofErr w:type="spellEnd"/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each of the proteins identified as “unknown functions” in </w:t>
      </w:r>
      <w:r w:rsidR="000C23F0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Supplementary </w:t>
      </w:r>
      <w:r w:rsidR="00A14E04">
        <w:rPr>
          <w:rFonts w:ascii="Times New Roman" w:eastAsia="Times New Roman" w:hAnsi="Times New Roman" w:cs="Times New Roman"/>
          <w:color w:val="000000"/>
          <w:sz w:val="16"/>
          <w:szCs w:val="16"/>
        </w:rPr>
        <w:t>Table S1</w:t>
      </w:r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the </w:t>
      </w:r>
      <w:proofErr w:type="spellStart"/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>InterPro</w:t>
      </w:r>
      <w:proofErr w:type="spellEnd"/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site was queried for domains in SMART, Panther, and </w:t>
      </w:r>
      <w:proofErr w:type="spellStart"/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>Pfam</w:t>
      </w:r>
      <w:proofErr w:type="spellEnd"/>
      <w:r w:rsidRPr="00AA545C">
        <w:rPr>
          <w:rFonts w:ascii="Times New Roman" w:eastAsia="Times New Roman" w:hAnsi="Times New Roman" w:cs="Times New Roman"/>
          <w:color w:val="000000"/>
          <w:sz w:val="16"/>
          <w:szCs w:val="16"/>
        </w:rPr>
        <w:t xml:space="preserve"> databases to identify functional domains of each protein. N/F, not found; N/A, not applicable.</w:t>
      </w:r>
    </w:p>
    <w:p w14:paraId="33796BF7" w14:textId="77777777" w:rsidR="00AA545C" w:rsidRDefault="00AA545C"/>
    <w:sectPr w:rsidR="00AA545C" w:rsidSect="00AA545C">
      <w:pgSz w:w="11909" w:h="16834" w:code="9"/>
      <w:pgMar w:top="864" w:right="864" w:bottom="576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754B7"/>
    <w:rsid w:val="00013D98"/>
    <w:rsid w:val="00015D48"/>
    <w:rsid w:val="000C23F0"/>
    <w:rsid w:val="00120222"/>
    <w:rsid w:val="00130D4C"/>
    <w:rsid w:val="00133870"/>
    <w:rsid w:val="00145108"/>
    <w:rsid w:val="001A3A49"/>
    <w:rsid w:val="001E34EF"/>
    <w:rsid w:val="001F399D"/>
    <w:rsid w:val="00254188"/>
    <w:rsid w:val="002B6C4D"/>
    <w:rsid w:val="002C7EA8"/>
    <w:rsid w:val="00307BBF"/>
    <w:rsid w:val="003800A2"/>
    <w:rsid w:val="003B1929"/>
    <w:rsid w:val="00401E11"/>
    <w:rsid w:val="00430D2A"/>
    <w:rsid w:val="004569DA"/>
    <w:rsid w:val="00463B69"/>
    <w:rsid w:val="00486E41"/>
    <w:rsid w:val="004A5A07"/>
    <w:rsid w:val="004B0810"/>
    <w:rsid w:val="004B343F"/>
    <w:rsid w:val="004C0F64"/>
    <w:rsid w:val="004C1DF5"/>
    <w:rsid w:val="004E35F2"/>
    <w:rsid w:val="00521EBE"/>
    <w:rsid w:val="00530E47"/>
    <w:rsid w:val="00541B24"/>
    <w:rsid w:val="005465FD"/>
    <w:rsid w:val="0055491B"/>
    <w:rsid w:val="00565933"/>
    <w:rsid w:val="005857FA"/>
    <w:rsid w:val="005A723E"/>
    <w:rsid w:val="005B2403"/>
    <w:rsid w:val="005B38DC"/>
    <w:rsid w:val="005E6B8A"/>
    <w:rsid w:val="00627B64"/>
    <w:rsid w:val="006C2899"/>
    <w:rsid w:val="00727669"/>
    <w:rsid w:val="00766985"/>
    <w:rsid w:val="0077223E"/>
    <w:rsid w:val="0079520E"/>
    <w:rsid w:val="007E4C7B"/>
    <w:rsid w:val="008005BC"/>
    <w:rsid w:val="008100DA"/>
    <w:rsid w:val="00813587"/>
    <w:rsid w:val="00832103"/>
    <w:rsid w:val="008C483D"/>
    <w:rsid w:val="008F6C99"/>
    <w:rsid w:val="00925C3A"/>
    <w:rsid w:val="00927275"/>
    <w:rsid w:val="00981C18"/>
    <w:rsid w:val="0099093B"/>
    <w:rsid w:val="00A074DD"/>
    <w:rsid w:val="00A0768B"/>
    <w:rsid w:val="00A14E04"/>
    <w:rsid w:val="00A31525"/>
    <w:rsid w:val="00A37C8F"/>
    <w:rsid w:val="00A440E4"/>
    <w:rsid w:val="00A676E6"/>
    <w:rsid w:val="00A81E43"/>
    <w:rsid w:val="00AA4F72"/>
    <w:rsid w:val="00AA545C"/>
    <w:rsid w:val="00AA5E92"/>
    <w:rsid w:val="00AF0B0A"/>
    <w:rsid w:val="00B018E5"/>
    <w:rsid w:val="00B22054"/>
    <w:rsid w:val="00B81D0D"/>
    <w:rsid w:val="00B851C7"/>
    <w:rsid w:val="00CC530E"/>
    <w:rsid w:val="00CE7213"/>
    <w:rsid w:val="00D114C7"/>
    <w:rsid w:val="00D32E60"/>
    <w:rsid w:val="00D7650F"/>
    <w:rsid w:val="00D80D99"/>
    <w:rsid w:val="00D853C7"/>
    <w:rsid w:val="00D90099"/>
    <w:rsid w:val="00DA2C81"/>
    <w:rsid w:val="00DB7368"/>
    <w:rsid w:val="00E007A5"/>
    <w:rsid w:val="00E331C8"/>
    <w:rsid w:val="00E46910"/>
    <w:rsid w:val="00E60991"/>
    <w:rsid w:val="00E802DB"/>
    <w:rsid w:val="00EB6086"/>
    <w:rsid w:val="00EC5ED8"/>
    <w:rsid w:val="00ED614F"/>
    <w:rsid w:val="00EE2F87"/>
    <w:rsid w:val="00F45801"/>
    <w:rsid w:val="00F55CDA"/>
    <w:rsid w:val="00F754B7"/>
    <w:rsid w:val="00F84F7C"/>
    <w:rsid w:val="00FA08AE"/>
    <w:rsid w:val="00FA54D8"/>
    <w:rsid w:val="00FC29FC"/>
    <w:rsid w:val="00FC30E9"/>
    <w:rsid w:val="00FE3845"/>
    <w:rsid w:val="00FF6F38"/>
    <w:rsid w:val="00FF79C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D85BF0"/>
  <w15:docId w15:val="{875AB51A-229D-4168-A87A-5B6056C3ED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9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A545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545C"/>
    <w:rPr>
      <w:color w:val="800080"/>
      <w:u w:val="single"/>
    </w:rPr>
  </w:style>
  <w:style w:type="paragraph" w:customStyle="1" w:styleId="font5">
    <w:name w:val="font5"/>
    <w:basedOn w:val="Normal"/>
    <w:rsid w:val="00AA5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font6">
    <w:name w:val="font6"/>
    <w:basedOn w:val="Normal"/>
    <w:rsid w:val="00AA54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6"/>
      <w:szCs w:val="16"/>
    </w:rPr>
  </w:style>
  <w:style w:type="paragraph" w:customStyle="1" w:styleId="xl66">
    <w:name w:val="xl66"/>
    <w:basedOn w:val="Normal"/>
    <w:rsid w:val="00AA54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7">
    <w:name w:val="xl67"/>
    <w:basedOn w:val="Normal"/>
    <w:rsid w:val="00AA545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68">
    <w:name w:val="xl68"/>
    <w:basedOn w:val="Normal"/>
    <w:rsid w:val="00AA54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69">
    <w:name w:val="xl69"/>
    <w:basedOn w:val="Normal"/>
    <w:rsid w:val="00AA54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color w:val="000000"/>
      <w:sz w:val="16"/>
      <w:szCs w:val="16"/>
    </w:rPr>
  </w:style>
  <w:style w:type="paragraph" w:customStyle="1" w:styleId="xl70">
    <w:name w:val="xl70"/>
    <w:basedOn w:val="Normal"/>
    <w:rsid w:val="00AA545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6"/>
      <w:szCs w:val="16"/>
    </w:rPr>
  </w:style>
  <w:style w:type="paragraph" w:customStyle="1" w:styleId="xl71">
    <w:name w:val="xl71"/>
    <w:basedOn w:val="Normal"/>
    <w:rsid w:val="00AA54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2">
    <w:name w:val="xl72"/>
    <w:basedOn w:val="Normal"/>
    <w:rsid w:val="00AA545C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6"/>
      <w:szCs w:val="16"/>
    </w:rPr>
  </w:style>
  <w:style w:type="paragraph" w:customStyle="1" w:styleId="xl73">
    <w:name w:val="xl73"/>
    <w:basedOn w:val="Normal"/>
    <w:rsid w:val="00AA54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178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8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11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19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27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502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34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9</TotalTime>
  <Pages>2</Pages>
  <Words>862</Words>
  <Characters>4917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PGR</Company>
  <LinksUpToDate>false</LinksUpToDate>
  <CharactersWithSpaces>5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unima</dc:creator>
  <cp:lastModifiedBy>hp</cp:lastModifiedBy>
  <cp:revision>83</cp:revision>
  <cp:lastPrinted>2018-09-18T09:38:00Z</cp:lastPrinted>
  <dcterms:created xsi:type="dcterms:W3CDTF">2017-12-15T09:52:00Z</dcterms:created>
  <dcterms:modified xsi:type="dcterms:W3CDTF">2020-10-12T09:00:00Z</dcterms:modified>
</cp:coreProperties>
</file>